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3: Table S3.</w:t>
      </w:r>
      <w:r>
        <w:rPr>
          <w:sz w:val="22"/>
          <w:szCs w:val="22"/>
          <w:lang w:val="en-GB"/>
        </w:rPr>
        <w:t xml:space="preserve"> Detailed information on the 46 identified mutations.</w:t>
      </w:r>
    </w:p>
    <w:tbl>
      <w:tblPr>
        <w:tblW w:w="15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843"/>
        <w:gridCol w:w="850"/>
        <w:gridCol w:w="993"/>
        <w:gridCol w:w="1134"/>
        <w:gridCol w:w="850"/>
        <w:gridCol w:w="992"/>
        <w:gridCol w:w="1701"/>
        <w:gridCol w:w="2268"/>
        <w:gridCol w:w="1560"/>
        <w:gridCol w:w="1275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sition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f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. of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/total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ore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cession nr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cleotid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tituti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ino acid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bstitutio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viously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orted i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-ALL</w:t>
            </w:r>
            <w:r>
              <w:rPr>
                <w:sz w:val="22"/>
                <w:szCs w:val="22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Cs/>
                <w:i/>
                <w:sz w:val="22"/>
                <w:szCs w:val="22"/>
                <w:lang w:val="en-US"/>
              </w:rPr>
              <w:t>BCL11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:996418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sz w:val="22"/>
                <w:szCs w:val="22"/>
                <w:lang w:val="en-US"/>
              </w:rPr>
              <w:t>21/6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sz w:val="22"/>
                <w:szCs w:val="22"/>
                <w:lang w:val="en-US"/>
              </w:rPr>
              <w:t>48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61280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843T&gt;C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.T450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REBB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6:37784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5/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437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6624A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Q2208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REBB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6:38276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09/4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4371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2114A&gt;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N705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DNMT3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2:254705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06/4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78332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958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320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EZH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7:1485137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84/1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69454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.1505G&gt;C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.R502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71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23/2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634A&gt;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Y54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72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30/6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51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50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72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92/6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51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50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72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36/5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51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50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</w:t>
            </w:r>
            <w:r>
              <w:rPr>
                <w:bCs/>
                <w:sz w:val="22"/>
                <w:szCs w:val="22"/>
              </w:rPr>
              <w:t>1532493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  <w:szCs w:val="22"/>
              </w:rPr>
              <w:t>165/3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.1393_1394CG&gt;AC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.R465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93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63/3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94G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465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93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90/4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9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46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93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53/5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9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46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93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36/5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9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46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493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84/4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393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465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</w:t>
            </w:r>
            <w:r>
              <w:rPr>
                <w:bCs/>
                <w:sz w:val="22"/>
                <w:szCs w:val="22"/>
              </w:rPr>
              <w:t>1532494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  <w:szCs w:val="22"/>
              </w:rPr>
              <w:t>155/3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.1312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.R441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FBXW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4:1532508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39/3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36101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202_1204delAC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N401del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JAK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:653105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85/4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2218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2171G&gt;A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724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JAK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9:179491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90/1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0206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1533G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M511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07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34/2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7475C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S2492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08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65/1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7378G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E2460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6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05/1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162T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1721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6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2/2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126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709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7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72/1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039T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I1680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7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3/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033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678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7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54/1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033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678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77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7/1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5033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678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5/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817_4818insGG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F1606&gt;L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4/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810_4811AC&gt;TG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1604Q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6/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93G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1598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0/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93G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1598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9/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87T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596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6/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78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593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7/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54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585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3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4/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44_4746delCC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P1582del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4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/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32_4734delGT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V1578del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4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3/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33T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1578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OTCH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9:1393994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7/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60087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721T&gt;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L1547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RA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:1152587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04/4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251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34G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G12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NRA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:1152587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48/6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251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34G&gt;A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G12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HF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X:1335513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22/2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11583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955C&gt;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319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IK3C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3:1789520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31/3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6209.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3140A&gt;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H1047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PT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0:897176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82/2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0305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.708C&gt;G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.D236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0:897207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59/3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0305.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877G&gt;T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G293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TD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3:471448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134/4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54878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4874G&gt;A</w:t>
            </w:r>
            <w:r>
              <w:rPr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R1625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TCF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19:16502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33/8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_003191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.23C&gt;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A8V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pStyle w:val="Normal"/>
        <w:spacing w:before="12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Ref; reference; VAF, variant allele frequency; Var, variant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Based on positions from the GRCh37 genome build (http://www.ensembl.org/Homo_sapiens /Info/Index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According to the GeneSpring GX software (Agilent)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US"/>
        </w:rPr>
        <w:t>Reference sequence available at http://www.ncbi.nlm.nih.gov/refseq/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US"/>
        </w:rPr>
        <w:t>d</w:t>
      </w:r>
      <w:r>
        <w:rPr>
          <w:sz w:val="22"/>
          <w:szCs w:val="22"/>
          <w:lang w:val="en-US"/>
        </w:rPr>
        <w:t xml:space="preserve">Verified by </w:t>
      </w:r>
      <w:r>
        <w:rPr>
          <w:sz w:val="22"/>
          <w:szCs w:val="22"/>
          <w:lang w:val="en-GB"/>
        </w:rPr>
        <w:t>Sanger sequencing and not present in remission sample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e</w:t>
      </w:r>
      <w:r>
        <w:rPr>
          <w:sz w:val="22"/>
          <w:szCs w:val="22"/>
          <w:lang w:val="en-GB"/>
        </w:rPr>
        <w:t>According to COSMIC database (cancer.sanger.ac.uk/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f</w:t>
      </w:r>
      <w:r>
        <w:rPr>
          <w:sz w:val="22"/>
          <w:szCs w:val="22"/>
          <w:lang w:val="en-GB"/>
        </w:rPr>
        <w:t>Considered as minor subclones based on the presence of other mutations or copy number abnormalities/segmental uniparental isodisomies at higher frequencies in the sample.</w:t>
      </w:r>
    </w:p>
    <w:sectPr>
      <w:type w:val="nextPage"/>
      <w:pgSz w:orient="landscape" w:w="16838" w:h="11906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4:54:00Z</dcterms:created>
  <dc:creator>128139</dc:creator>
  <dc:description/>
  <cp:keywords/>
  <dc:language>en-US</dc:language>
  <cp:lastModifiedBy>Bertil Johansson</cp:lastModifiedBy>
  <cp:lastPrinted>2014-09-08T14:19:00Z</cp:lastPrinted>
  <dcterms:modified xsi:type="dcterms:W3CDTF">2015-03-12T08:09:00Z</dcterms:modified>
  <cp:revision>35</cp:revision>
  <dc:subject/>
  <dc:title>Table 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